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E99C3" w14:textId="77777777" w:rsidR="001B1773" w:rsidRDefault="008757BC" w:rsidP="001B1773">
      <w:pPr>
        <w:ind w:left="-1440" w:right="-1440"/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0A7FDAC7" wp14:editId="65F8AFF9">
            <wp:simplePos x="0" y="0"/>
            <wp:positionH relativeFrom="column">
              <wp:posOffset>797859</wp:posOffset>
            </wp:positionH>
            <wp:positionV relativeFrom="paragraph">
              <wp:posOffset>-74</wp:posOffset>
            </wp:positionV>
            <wp:extent cx="5943600" cy="5251450"/>
            <wp:effectExtent l="0" t="0" r="0" b="6350"/>
            <wp:wrapTight wrapText="bothSides">
              <wp:wrapPolygon edited="0">
                <wp:start x="5954" y="157"/>
                <wp:lineTo x="4500" y="1097"/>
                <wp:lineTo x="1385" y="2272"/>
                <wp:lineTo x="0" y="2664"/>
                <wp:lineTo x="0" y="18962"/>
                <wp:lineTo x="5815" y="19119"/>
                <wp:lineTo x="0" y="19432"/>
                <wp:lineTo x="0" y="20294"/>
                <wp:lineTo x="4223" y="20607"/>
                <wp:lineTo x="4085" y="21156"/>
                <wp:lineTo x="4223" y="21548"/>
                <wp:lineTo x="7892" y="21548"/>
                <wp:lineTo x="15854" y="21313"/>
                <wp:lineTo x="15992" y="20999"/>
                <wp:lineTo x="12600" y="20372"/>
                <wp:lineTo x="13362" y="20372"/>
                <wp:lineTo x="20423" y="19275"/>
                <wp:lineTo x="20562" y="18335"/>
                <wp:lineTo x="6162" y="17865"/>
                <wp:lineTo x="20354" y="17787"/>
                <wp:lineTo x="20423" y="16846"/>
                <wp:lineTo x="12531" y="16533"/>
                <wp:lineTo x="12531" y="15671"/>
                <wp:lineTo x="10800" y="15358"/>
                <wp:lineTo x="12669" y="15044"/>
                <wp:lineTo x="12531" y="14261"/>
                <wp:lineTo x="8031" y="14104"/>
                <wp:lineTo x="20354" y="13791"/>
                <wp:lineTo x="20354" y="12929"/>
                <wp:lineTo x="15508" y="12850"/>
                <wp:lineTo x="20492" y="12380"/>
                <wp:lineTo x="20562" y="11597"/>
                <wp:lineTo x="12669" y="10343"/>
                <wp:lineTo x="12738" y="7836"/>
                <wp:lineTo x="15923" y="7836"/>
                <wp:lineTo x="20492" y="7130"/>
                <wp:lineTo x="20562" y="5171"/>
                <wp:lineTo x="12808" y="4074"/>
                <wp:lineTo x="12946" y="2899"/>
                <wp:lineTo x="12531" y="2821"/>
                <wp:lineTo x="8238" y="2821"/>
                <wp:lineTo x="8377" y="1410"/>
                <wp:lineTo x="8031" y="1097"/>
                <wp:lineTo x="6715" y="157"/>
                <wp:lineTo x="5954" y="157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ientific report _tomato paper_Fig 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5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EDA01C" w14:textId="77777777" w:rsidR="001B1773" w:rsidRDefault="001B1773"/>
    <w:p w14:paraId="45243CF2" w14:textId="77777777" w:rsidR="003F3E43" w:rsidRDefault="003F3E43"/>
    <w:p w14:paraId="1A42E389" w14:textId="77777777" w:rsidR="001B1773" w:rsidRDefault="001B1773"/>
    <w:p w14:paraId="131FCD86" w14:textId="77777777" w:rsidR="001B1773" w:rsidRDefault="001B1773"/>
    <w:p w14:paraId="461C3D7C" w14:textId="77777777" w:rsidR="001B1773" w:rsidRDefault="001B1773"/>
    <w:p w14:paraId="446F938A" w14:textId="77777777" w:rsidR="001B1773" w:rsidRDefault="001B1773" w:rsidP="004C4EE9">
      <w:pPr>
        <w:ind w:right="-1080"/>
      </w:pPr>
    </w:p>
    <w:p w14:paraId="077BF8A4" w14:textId="77777777" w:rsidR="001B1773" w:rsidRDefault="001B1773"/>
    <w:p w14:paraId="39FE6772" w14:textId="77777777" w:rsidR="001B1773" w:rsidRDefault="001B1773"/>
    <w:p w14:paraId="6FD35F45" w14:textId="77777777" w:rsidR="001B1773" w:rsidRDefault="001B1773"/>
    <w:p w14:paraId="1AFAD89F" w14:textId="77777777" w:rsidR="001B1773" w:rsidRDefault="001B1773"/>
    <w:p w14:paraId="24551DA9" w14:textId="77777777" w:rsidR="001B1773" w:rsidRDefault="001B1773"/>
    <w:p w14:paraId="705FA453" w14:textId="77777777" w:rsidR="001B1773" w:rsidRDefault="001B1773"/>
    <w:p w14:paraId="202FEC61" w14:textId="77777777" w:rsidR="001B1773" w:rsidRDefault="001B1773"/>
    <w:p w14:paraId="698C1230" w14:textId="77777777" w:rsidR="001B1773" w:rsidRDefault="001B1773"/>
    <w:p w14:paraId="3DA2AA2F" w14:textId="77777777" w:rsidR="001B1773" w:rsidRDefault="001B1773"/>
    <w:p w14:paraId="24679263" w14:textId="77777777" w:rsidR="001B1773" w:rsidRDefault="001B1773"/>
    <w:p w14:paraId="3467941E" w14:textId="77777777" w:rsidR="001B1773" w:rsidRDefault="001B1773"/>
    <w:p w14:paraId="04AA0690" w14:textId="77777777" w:rsidR="001B1773" w:rsidRDefault="001B1773"/>
    <w:p w14:paraId="09CA769E" w14:textId="77777777" w:rsidR="001B1773" w:rsidRDefault="004C4EE9">
      <w:r>
        <w:rPr>
          <w:noProof/>
        </w:rPr>
        <w:drawing>
          <wp:anchor distT="0" distB="0" distL="114300" distR="114300" simplePos="0" relativeHeight="251659264" behindDoc="0" locked="0" layoutInCell="1" allowOverlap="1" wp14:anchorId="1083DFB1" wp14:editId="2E2942EC">
            <wp:simplePos x="0" y="0"/>
            <wp:positionH relativeFrom="margin">
              <wp:posOffset>-470012</wp:posOffset>
            </wp:positionH>
            <wp:positionV relativeFrom="paragraph">
              <wp:posOffset>14829</wp:posOffset>
            </wp:positionV>
            <wp:extent cx="6047740" cy="3528060"/>
            <wp:effectExtent l="0" t="0" r="0" b="0"/>
            <wp:wrapTight wrapText="bothSides">
              <wp:wrapPolygon edited="0">
                <wp:start x="9798" y="233"/>
                <wp:lineTo x="3674" y="1749"/>
                <wp:lineTo x="2449" y="2099"/>
                <wp:lineTo x="1565" y="3965"/>
                <wp:lineTo x="1565" y="4315"/>
                <wp:lineTo x="2041" y="6065"/>
                <wp:lineTo x="2041" y="6765"/>
                <wp:lineTo x="3334" y="7931"/>
                <wp:lineTo x="4082" y="7931"/>
                <wp:lineTo x="4014" y="9797"/>
                <wp:lineTo x="3334" y="10497"/>
                <wp:lineTo x="3198" y="10847"/>
                <wp:lineTo x="3198" y="11663"/>
                <wp:lineTo x="3878" y="13529"/>
                <wp:lineTo x="3266" y="13996"/>
                <wp:lineTo x="2381" y="15045"/>
                <wp:lineTo x="2041" y="16212"/>
                <wp:lineTo x="1905" y="17261"/>
                <wp:lineTo x="1905" y="17728"/>
                <wp:lineTo x="2449" y="19127"/>
                <wp:lineTo x="2585" y="19127"/>
                <wp:lineTo x="1905" y="19477"/>
                <wp:lineTo x="1973" y="20060"/>
                <wp:lineTo x="2994" y="20294"/>
                <wp:lineTo x="5171" y="20294"/>
                <wp:lineTo x="7620" y="20060"/>
                <wp:lineTo x="17894" y="19361"/>
                <wp:lineTo x="18575" y="17145"/>
                <wp:lineTo x="18302" y="16562"/>
                <wp:lineTo x="16193" y="13529"/>
                <wp:lineTo x="18779" y="12479"/>
                <wp:lineTo x="18915" y="12013"/>
                <wp:lineTo x="17486" y="11663"/>
                <wp:lineTo x="20752" y="11080"/>
                <wp:lineTo x="20956" y="10847"/>
                <wp:lineTo x="20139" y="9797"/>
                <wp:lineTo x="19731" y="6298"/>
                <wp:lineTo x="19323" y="6065"/>
                <wp:lineTo x="16261" y="6065"/>
                <wp:lineTo x="16329" y="4898"/>
                <wp:lineTo x="14560" y="4432"/>
                <wp:lineTo x="14832" y="3849"/>
                <wp:lineTo x="15037" y="2333"/>
                <wp:lineTo x="13472" y="2333"/>
                <wp:lineTo x="10546" y="233"/>
                <wp:lineTo x="9798" y="233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7740" cy="3528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3536A2" w14:textId="77777777" w:rsidR="001B1773" w:rsidRDefault="001B1773"/>
    <w:p w14:paraId="0F7DB747" w14:textId="77777777" w:rsidR="001B1773" w:rsidRDefault="001B1773"/>
    <w:p w14:paraId="64ECCAC6" w14:textId="77777777" w:rsidR="001B1773" w:rsidRDefault="001B1773"/>
    <w:p w14:paraId="6B2BFFAB" w14:textId="77777777" w:rsidR="001B1773" w:rsidRDefault="001B1773"/>
    <w:p w14:paraId="11FC38FD" w14:textId="77777777" w:rsidR="001B1773" w:rsidRDefault="001B1773"/>
    <w:p w14:paraId="1422EAC0" w14:textId="77777777" w:rsidR="001B1773" w:rsidRDefault="001B1773"/>
    <w:p w14:paraId="1A947B01" w14:textId="77777777" w:rsidR="001B1773" w:rsidRDefault="001B1773"/>
    <w:p w14:paraId="4D3F9221" w14:textId="77777777" w:rsidR="001B1773" w:rsidRDefault="001B1773"/>
    <w:p w14:paraId="1AD5E1BE" w14:textId="77777777" w:rsidR="001B1773" w:rsidRDefault="001B1773"/>
    <w:p w14:paraId="1A420321" w14:textId="77777777" w:rsidR="001B1773" w:rsidRDefault="001B1773"/>
    <w:p w14:paraId="717EB8F1" w14:textId="77777777" w:rsidR="001B1773" w:rsidRDefault="001B1773"/>
    <w:p w14:paraId="2589D8FC" w14:textId="77777777" w:rsidR="001B1773" w:rsidRDefault="001B1773"/>
    <w:p w14:paraId="6FBEEC65" w14:textId="3944EBEA" w:rsidR="00AE0DF6" w:rsidRDefault="001B1773" w:rsidP="003638B5">
      <w:pPr>
        <w:jc w:val="both"/>
      </w:pPr>
      <w:r w:rsidRPr="005E595B">
        <w:rPr>
          <w:b/>
          <w:bCs/>
        </w:rPr>
        <w:t xml:space="preserve">Supplementary </w:t>
      </w:r>
      <w:r w:rsidR="008757BC" w:rsidRPr="005E595B">
        <w:rPr>
          <w:b/>
          <w:bCs/>
        </w:rPr>
        <w:t>Fig</w:t>
      </w:r>
      <w:r w:rsidRPr="005E595B">
        <w:rPr>
          <w:b/>
          <w:bCs/>
        </w:rPr>
        <w:t>.</w:t>
      </w:r>
      <w:r w:rsidR="008757BC" w:rsidRPr="005E595B">
        <w:rPr>
          <w:b/>
          <w:bCs/>
        </w:rPr>
        <w:t>1.</w:t>
      </w:r>
      <w:r w:rsidR="008757BC" w:rsidRPr="005E595B">
        <w:t xml:space="preserve"> </w:t>
      </w:r>
      <w:r w:rsidRPr="005E595B">
        <w:t xml:space="preserve"> </w:t>
      </w:r>
      <w:r w:rsidR="003638B5" w:rsidRPr="005E595B">
        <w:t>H</w:t>
      </w:r>
      <w:r w:rsidR="008757BC" w:rsidRPr="005E595B">
        <w:t>ypothetical illustration of optimizing different stages of textile dyeing wastewater (TDW) for tomato</w:t>
      </w:r>
      <w:r w:rsidR="003638B5" w:rsidRPr="005E595B">
        <w:t xml:space="preserve"> cultivation</w:t>
      </w:r>
      <w:r w:rsidR="008757BC" w:rsidRPr="005E595B">
        <w:t>.</w:t>
      </w:r>
      <w:r w:rsidR="003638B5" w:rsidRPr="005E595B">
        <w:t xml:space="preserve"> </w:t>
      </w:r>
      <w:r w:rsidR="00AE0DF6" w:rsidRPr="005E595B">
        <w:t xml:space="preserve">(A) </w:t>
      </w:r>
      <w:r w:rsidR="008757BC" w:rsidRPr="005E595B">
        <w:t xml:space="preserve">Flow diagram of different stages in a dyeing process of a textile industry; </w:t>
      </w:r>
      <w:r w:rsidR="00AE0DF6" w:rsidRPr="005E595B">
        <w:t>Color shaded box indicates the wastewater sample collection stages.</w:t>
      </w:r>
      <w:r w:rsidR="003638B5" w:rsidRPr="005E595B">
        <w:t xml:space="preserve"> </w:t>
      </w:r>
      <w:r w:rsidR="00AE0DF6" w:rsidRPr="005E595B">
        <w:t xml:space="preserve">(B) Feasibility of </w:t>
      </w:r>
      <w:r w:rsidR="003638B5" w:rsidRPr="005E595B">
        <w:t>TDW</w:t>
      </w:r>
      <w:r w:rsidR="00AE0DF6" w:rsidRPr="005E595B">
        <w:t xml:space="preserve"> for tomato </w:t>
      </w:r>
      <w:r w:rsidR="003638B5" w:rsidRPr="005E595B">
        <w:t>irrigation</w:t>
      </w:r>
      <w:r w:rsidR="00AE0DF6" w:rsidRPr="005E595B">
        <w:t>. (a) Fresh soil before irrigation; (b) Different stages of TDW collected from (</w:t>
      </w:r>
      <w:r w:rsidR="003638B5" w:rsidRPr="005E595B">
        <w:t>A</w:t>
      </w:r>
      <w:r w:rsidR="00AE0DF6" w:rsidRPr="005E595B">
        <w:t>); (c) Groundwater (GW) as control; (d) Physiological attributes of soil, TDW, GW; (e) Tomato growth and yield irrigated with TDW, GW; (f) Pollution load index (PLI) in irrigated soil after harvest; (g) Hypothesis evaluation whether TDW has impact on tomato growth, yield and soil properties.</w:t>
      </w:r>
    </w:p>
    <w:p w14:paraId="241B49D9" w14:textId="77777777" w:rsidR="00AF47C3" w:rsidRPr="00AF47C3" w:rsidRDefault="00AF47C3" w:rsidP="00AF47C3"/>
    <w:sectPr w:rsidR="00AF47C3" w:rsidRPr="00AF47C3" w:rsidSect="004C4EE9">
      <w:pgSz w:w="12240" w:h="15840"/>
      <w:pgMar w:top="72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92FC7" w14:textId="77777777" w:rsidR="00363A41" w:rsidRDefault="00363A41" w:rsidP="00AF47C3">
      <w:pPr>
        <w:spacing w:after="0" w:line="240" w:lineRule="auto"/>
      </w:pPr>
      <w:r>
        <w:separator/>
      </w:r>
    </w:p>
  </w:endnote>
  <w:endnote w:type="continuationSeparator" w:id="0">
    <w:p w14:paraId="6C88AD3D" w14:textId="77777777" w:rsidR="00363A41" w:rsidRDefault="00363A41" w:rsidP="00AF47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6C807" w14:textId="77777777" w:rsidR="00363A41" w:rsidRDefault="00363A41" w:rsidP="00AF47C3">
      <w:pPr>
        <w:spacing w:after="0" w:line="240" w:lineRule="auto"/>
      </w:pPr>
      <w:r>
        <w:separator/>
      </w:r>
    </w:p>
  </w:footnote>
  <w:footnote w:type="continuationSeparator" w:id="0">
    <w:p w14:paraId="1FF3ECB0" w14:textId="77777777" w:rsidR="00363A41" w:rsidRDefault="00363A41" w:rsidP="00AF47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B199B"/>
    <w:multiLevelType w:val="hybridMultilevel"/>
    <w:tmpl w:val="DCC05B4C"/>
    <w:lvl w:ilvl="0" w:tplc="E04AF3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773"/>
    <w:rsid w:val="001B1773"/>
    <w:rsid w:val="001B2762"/>
    <w:rsid w:val="003638B5"/>
    <w:rsid w:val="00363A41"/>
    <w:rsid w:val="003F3E43"/>
    <w:rsid w:val="004C4EE9"/>
    <w:rsid w:val="0058283A"/>
    <w:rsid w:val="00595232"/>
    <w:rsid w:val="005E595B"/>
    <w:rsid w:val="008757BC"/>
    <w:rsid w:val="00AE0DF6"/>
    <w:rsid w:val="00AF47C3"/>
    <w:rsid w:val="00C85105"/>
    <w:rsid w:val="00E573A8"/>
    <w:rsid w:val="00E8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1B1B28"/>
  <w15:chartTrackingRefBased/>
  <w15:docId w15:val="{721BD276-778B-48A8-98D9-2EA88C2FF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0DF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47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7C3"/>
  </w:style>
  <w:style w:type="paragraph" w:styleId="Footer">
    <w:name w:val="footer"/>
    <w:basedOn w:val="Normal"/>
    <w:link w:val="FooterChar"/>
    <w:uiPriority w:val="99"/>
    <w:unhideWhenUsed/>
    <w:rsid w:val="00AF47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-E-Azam</dc:creator>
  <cp:keywords/>
  <dc:description/>
  <cp:lastModifiedBy>User</cp:lastModifiedBy>
  <cp:revision>2</cp:revision>
  <dcterms:created xsi:type="dcterms:W3CDTF">2022-03-03T10:18:00Z</dcterms:created>
  <dcterms:modified xsi:type="dcterms:W3CDTF">2022-03-03T10:18:00Z</dcterms:modified>
</cp:coreProperties>
</file>